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231E" w:rsidRPr="00ED231E" w:rsidRDefault="00ED231E" w:rsidP="00ED231E">
      <w:pPr>
        <w:spacing w:line="480" w:lineRule="auto"/>
        <w:rPr>
          <w:color w:val="222222"/>
          <w:sz w:val="23"/>
          <w:szCs w:val="23"/>
          <w:highlight w:val="white"/>
        </w:rPr>
      </w:pPr>
      <w:r w:rsidRPr="00ED231E">
        <w:rPr>
          <w:color w:val="222222"/>
          <w:sz w:val="23"/>
          <w:szCs w:val="23"/>
          <w:highlight w:val="white"/>
        </w:rPr>
        <w:t>Supplement 1: Other conditions in the patient population. Note that the total does not add up to 100% because patients may have multiple symptoms/diagnoses.</w:t>
      </w:r>
    </w:p>
    <w:tbl>
      <w:tblPr>
        <w:tblW w:w="90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31"/>
        <w:gridCol w:w="3032"/>
        <w:gridCol w:w="3032"/>
      </w:tblGrid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b/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b/>
                <w:color w:val="222222"/>
                <w:sz w:val="23"/>
                <w:szCs w:val="23"/>
                <w:highlight w:val="white"/>
              </w:rPr>
              <w:t>Conditions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b/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b/>
                <w:color w:val="222222"/>
                <w:sz w:val="23"/>
                <w:szCs w:val="23"/>
                <w:highlight w:val="white"/>
              </w:rPr>
              <w:t>Number of Patients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b/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b/>
                <w:color w:val="222222"/>
                <w:sz w:val="23"/>
                <w:szCs w:val="23"/>
                <w:highlight w:val="white"/>
              </w:rPr>
              <w:t>% (out of 165 patients)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Anxiety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65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39</w:t>
            </w:r>
          </w:p>
        </w:tc>
      </w:tr>
      <w:tr w:rsidR="00ED231E" w:rsidRPr="00ED231E" w:rsidTr="00ED231E">
        <w:trPr>
          <w:trHeight w:val="52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Depression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58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35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TBI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26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6</w:t>
            </w:r>
          </w:p>
        </w:tc>
      </w:tr>
      <w:tr w:rsidR="00ED231E" w:rsidRPr="00ED231E" w:rsidTr="00ED231E">
        <w:trPr>
          <w:trHeight w:val="1265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Cognition (Excluding Alzheimer’s Disease/Dementia)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8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1</w:t>
            </w:r>
          </w:p>
        </w:tc>
      </w:tr>
      <w:tr w:rsidR="00ED231E" w:rsidRPr="00ED231E" w:rsidTr="00ED231E">
        <w:trPr>
          <w:trHeight w:val="52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Post-surgical rehabilitation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5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9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Stroke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1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7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Migraine/Headaches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1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7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Pain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8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5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PTSD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8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5</w:t>
            </w:r>
          </w:p>
        </w:tc>
      </w:tr>
      <w:tr w:rsidR="00ED231E" w:rsidRPr="00ED231E" w:rsidTr="00ED231E">
        <w:trPr>
          <w:trHeight w:val="52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Tinnitus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7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4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OCD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6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4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Vertigo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5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3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Parkinson's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5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3</w:t>
            </w:r>
          </w:p>
        </w:tc>
      </w:tr>
      <w:tr w:rsidR="00ED231E" w:rsidRPr="00ED231E" w:rsidTr="00ED231E">
        <w:trPr>
          <w:trHeight w:val="1035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Alzheimer's Disease/Dementia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5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3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Addiction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3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2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ADHD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3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2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Fatigue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3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2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lastRenderedPageBreak/>
              <w:t>Ataxia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2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2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Dysphagia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2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Anorexia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2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Friedrich's Ataxia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2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Mobility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2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Sleep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2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1035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Visual and/or Auditory Hallucinations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2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Autism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proofErr w:type="spellStart"/>
            <w:r w:rsidRPr="00ED231E">
              <w:rPr>
                <w:color w:val="222222"/>
                <w:sz w:val="23"/>
                <w:szCs w:val="23"/>
                <w:highlight w:val="white"/>
              </w:rPr>
              <w:t>Hypobulia</w:t>
            </w:r>
            <w:proofErr w:type="spellEnd"/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Multiple Sclerosis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2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Photophobia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Motor Neurone Disease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Spasmodic Dysphonia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Phobia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Dyslexia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2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Hemiplegia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Hypersensitivity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Stress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Fibromyalgia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Panic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  <w:tr w:rsidR="00ED231E" w:rsidRPr="00ED231E" w:rsidTr="00ED231E">
        <w:trPr>
          <w:trHeight w:val="512"/>
        </w:trPr>
        <w:tc>
          <w:tcPr>
            <w:tcW w:w="303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Balance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  <w:tc>
          <w:tcPr>
            <w:tcW w:w="303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231E" w:rsidRPr="00ED231E" w:rsidRDefault="00ED231E" w:rsidP="00ED231E">
            <w:pPr>
              <w:widowControl w:val="0"/>
              <w:spacing w:line="480" w:lineRule="auto"/>
              <w:jc w:val="center"/>
              <w:rPr>
                <w:color w:val="222222"/>
                <w:sz w:val="23"/>
                <w:szCs w:val="23"/>
                <w:highlight w:val="white"/>
              </w:rPr>
            </w:pPr>
            <w:r w:rsidRPr="00ED231E">
              <w:rPr>
                <w:color w:val="222222"/>
                <w:sz w:val="23"/>
                <w:szCs w:val="23"/>
                <w:highlight w:val="white"/>
              </w:rPr>
              <w:t>1</w:t>
            </w:r>
          </w:p>
        </w:tc>
      </w:tr>
    </w:tbl>
    <w:p w:rsidR="00ED231E" w:rsidRPr="00ED231E" w:rsidRDefault="00ED231E" w:rsidP="00ED231E">
      <w:pPr>
        <w:spacing w:line="480" w:lineRule="auto"/>
        <w:jc w:val="center"/>
        <w:rPr>
          <w:color w:val="222222"/>
          <w:sz w:val="23"/>
          <w:szCs w:val="23"/>
          <w:highlight w:val="white"/>
        </w:rPr>
      </w:pPr>
      <w:bookmarkStart w:id="0" w:name="_GoBack"/>
      <w:bookmarkEnd w:id="0"/>
    </w:p>
    <w:sectPr w:rsidR="00ED231E" w:rsidRPr="00ED2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31E"/>
    <w:rsid w:val="00727B52"/>
    <w:rsid w:val="00ED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43CE16-83DE-4A04-BFF5-23F57C5F8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231E"/>
    <w:pPr>
      <w:spacing w:after="0" w:line="276" w:lineRule="auto"/>
    </w:pPr>
    <w:rPr>
      <w:rFonts w:ascii="Arial" w:eastAsia="Arial" w:hAnsi="Arial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MAL N</dc:creator>
  <cp:keywords/>
  <dc:description/>
  <cp:lastModifiedBy>THIRUMAL N</cp:lastModifiedBy>
  <cp:revision>1</cp:revision>
  <dcterms:created xsi:type="dcterms:W3CDTF">2025-04-23T21:30:00Z</dcterms:created>
  <dcterms:modified xsi:type="dcterms:W3CDTF">2025-04-23T21:33:00Z</dcterms:modified>
</cp:coreProperties>
</file>